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30D" w:rsidRPr="00EA30DB" w:rsidRDefault="000B130D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0B130D" w:rsidRPr="00EA30DB" w:rsidRDefault="000B130D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1A6DE4" w:rsidRDefault="000B130D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  <w:r w:rsidRPr="00EA30DB"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  <w:t>Table S1:</w:t>
      </w:r>
      <w:r w:rsidR="0083167A"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  <w:t xml:space="preserve"> </w:t>
      </w:r>
      <w:r w:rsidR="0083167A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>Primer sets</w:t>
      </w:r>
      <w:r w:rsidR="001A6DE4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 used </w:t>
      </w:r>
      <w:r w:rsidR="00BE7211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>in this study for RT-PCR</w:t>
      </w:r>
      <w:r w:rsidR="0083167A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 </w:t>
      </w:r>
      <w:r w:rsidR="0083167A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to bridge the gaps between the assembled </w:t>
      </w:r>
      <w:proofErr w:type="spellStart"/>
      <w:r w:rsidR="0083167A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>contigs</w:t>
      </w:r>
      <w:proofErr w:type="spellEnd"/>
      <w:r w:rsidR="0083167A" w:rsidRPr="00817444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 of each isolates</w:t>
      </w:r>
    </w:p>
    <w:p w:rsidR="001A6DE4" w:rsidRDefault="001A6DE4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895"/>
        <w:gridCol w:w="1530"/>
        <w:gridCol w:w="3330"/>
        <w:gridCol w:w="3682"/>
      </w:tblGrid>
      <w:tr w:rsidR="00556087" w:rsidRPr="00AF2AD3" w:rsidTr="00F64D3C">
        <w:trPr>
          <w:trHeight w:val="229"/>
        </w:trPr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8359CB">
            <w:pPr>
              <w:pStyle w:val="NormalWeb"/>
              <w:spacing w:before="0" w:beforeAutospacing="0" w:after="0" w:afterAutospacing="0" w:line="216" w:lineRule="auto"/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Library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8359CB">
            <w:pPr>
              <w:pStyle w:val="NormalWeb"/>
              <w:spacing w:before="0" w:beforeAutospacing="0" w:after="0" w:afterAutospacing="0" w:line="216" w:lineRule="auto"/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Used for Clone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8359CB">
            <w:pPr>
              <w:pStyle w:val="NormalWeb"/>
              <w:spacing w:before="0" w:beforeAutospacing="0" w:after="0" w:afterAutospacing="0" w:line="216" w:lineRule="auto"/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asciiTheme="minorHAnsi" w:eastAsiaTheme="majorEastAsia" w:hAnsiTheme="minorHAnsi" w:cstheme="majorBidi"/>
                <w:b/>
                <w:bCs/>
                <w:noProof/>
                <w:color w:val="000000" w:themeColor="text1"/>
                <w:kern w:val="24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82045E" wp14:editId="08EE5335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62865</wp:posOffset>
                      </wp:positionV>
                      <wp:extent cx="276225" cy="835"/>
                      <wp:effectExtent l="0" t="76200" r="28575" b="9461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6225" cy="83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36A47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77.1pt;margin-top:4.95pt;width:21.75pt;height:.0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AF2AD3"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Primer Sequence (5’              3’)</w:t>
            </w:r>
          </w:p>
        </w:tc>
        <w:tc>
          <w:tcPr>
            <w:tcW w:w="3682" w:type="dxa"/>
            <w:tcBorders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8359CB">
            <w:pPr>
              <w:pStyle w:val="NormalWeb"/>
              <w:spacing w:before="0" w:beforeAutospacing="0" w:after="0" w:afterAutospacing="0" w:line="216" w:lineRule="auto"/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556087" w:rsidRPr="00AF2AD3" w:rsidTr="00F64D3C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556087" w:rsidRPr="00AF2AD3" w:rsidRDefault="00556087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Xch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556087" w:rsidRPr="00AF2AD3" w:rsidRDefault="00556087" w:rsidP="00556087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MV-Xch-1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556087" w:rsidRPr="00BE7211" w:rsidRDefault="00556087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5493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GAGGAAGATTAGGAGTGCT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 w:rsidR="00556087" w:rsidRPr="00BE7211" w:rsidRDefault="00556087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2404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CGCAACGCTCAATACCA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2404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CGAGGGATGACTTATGG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6267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CCACTCAACCAAGTCCTG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830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AAGAAATCCGCCCAAG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4427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CAAAACATATAGCCCGCAC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AD3" w:rsidRPr="00AF2AD3" w:rsidRDefault="00AF2AD3" w:rsidP="00556087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442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GACGCCTCATTTGAT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8492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GAAGTACACGAAATGGGT</w:t>
            </w:r>
          </w:p>
        </w:tc>
      </w:tr>
      <w:tr w:rsidR="00556087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56087" w:rsidRPr="00AF2AD3" w:rsidRDefault="00556087" w:rsidP="00556087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556087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VY-Xch-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7923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AAGCCTTGAAGTTTCGC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0091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TATTTGCGCCCCAGTG</w:t>
            </w:r>
          </w:p>
        </w:tc>
      </w:tr>
      <w:tr w:rsidR="00556087" w:rsidRPr="00AF2AD3" w:rsidTr="00F64D3C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556087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AF2AD3" w:rsidRDefault="00556087" w:rsidP="00556087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eMV-Xch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562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AATAACAGTGGGCAACC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087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4154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CCCGCATTCACATCAG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Xch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MV-Xch-2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1282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ACTTCTGCACTCATTCGG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 w:rsidR="00AF2AD3" w:rsidRPr="00BE7211" w:rsidRDefault="00AF2AD3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998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CAACGGCGTGACATCTT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AF2AD3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998F        TCGTACCGAGGGATGA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891R          GTTCCATCCACGCTTTCT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D3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 xml:space="preserve">7940F        </w:t>
            </w:r>
            <w:r w:rsidRPr="00BE7211">
              <w:rPr>
                <w:rFonts w:eastAsia="宋体"/>
                <w:color w:val="000000"/>
                <w:sz w:val="18"/>
                <w:szCs w:val="18"/>
              </w:rPr>
              <w:t xml:space="preserve"> GCGACCGCTATGCTTGA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D3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1240R    TCACAAGGGCGTCAACAG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MV-Xch-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951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GGTCCGAATGGGATGTG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B15A51" w:rsidP="0083167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BE7211">
              <w:rPr>
                <w:rFonts w:eastAsia="宋体"/>
                <w:color w:val="000000"/>
                <w:sz w:val="18"/>
                <w:szCs w:val="18"/>
              </w:rPr>
              <w:t>1525R</w:t>
            </w:r>
            <w:r w:rsidRPr="00BE7211">
              <w:rPr>
                <w:rFonts w:eastAsia="宋体"/>
                <w:color w:val="000000"/>
                <w:sz w:val="18"/>
                <w:szCs w:val="18"/>
              </w:rPr>
              <w:tab/>
              <w:t>CACCGATAACTCCGAAAG</w:t>
            </w:r>
          </w:p>
        </w:tc>
      </w:tr>
      <w:tr w:rsidR="00AF2AD3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431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TGGCGATGTCATTGTG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558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GATGGAGACTGGTGTAGGG</w:t>
            </w:r>
          </w:p>
        </w:tc>
      </w:tr>
      <w:tr w:rsidR="00F64D3C" w:rsidRPr="00AF2AD3" w:rsidTr="00F64D3C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F64D3C" w:rsidRPr="00AF2AD3" w:rsidRDefault="00F64D3C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4D3C" w:rsidRPr="00AF2AD3" w:rsidRDefault="00F64D3C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3C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666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GCCAAAGACTGGTGAT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3C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88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GAGCTGGCCTATTGTTA</w:t>
            </w:r>
          </w:p>
        </w:tc>
      </w:tr>
      <w:tr w:rsidR="00F64D3C" w:rsidRPr="00AF2AD3" w:rsidTr="00B15A51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F64D3C" w:rsidRPr="00AF2AD3" w:rsidRDefault="00F64D3C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4D3C" w:rsidRPr="00AF2AD3" w:rsidRDefault="00F64D3C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3C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3342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GGTGACGATAGTCTGCTG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3C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402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ACGAAACAGCAACATCACA</w:t>
            </w:r>
          </w:p>
        </w:tc>
      </w:tr>
      <w:tr w:rsidR="00B15A51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A51" w:rsidRPr="00AF2AD3" w:rsidRDefault="00B15A51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A51" w:rsidRPr="00AF2AD3" w:rsidRDefault="00B15A51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5A51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402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GTGATGTTGCTGTTTCGT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5A51" w:rsidRPr="00BE7211" w:rsidRDefault="00B15A51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224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ACGAAACAGCAACATCACA</w:t>
            </w:r>
          </w:p>
        </w:tc>
      </w:tr>
      <w:tr w:rsidR="00AF2AD3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AF2AD3" w:rsidRPr="00AF2AD3" w:rsidRDefault="00F2236A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Xch-Wh</w:t>
            </w:r>
            <w:proofErr w:type="spellEnd"/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MV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Xch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Wh</w:t>
            </w:r>
            <w:proofErr w:type="spellEnd"/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AF2AD3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340F</w:t>
            </w:r>
            <w:r w:rsidR="00F2236A" w:rsidRPr="00BE7211">
              <w:rPr>
                <w:rFonts w:eastAsia="黑体"/>
                <w:color w:val="000000"/>
                <w:sz w:val="18"/>
                <w:szCs w:val="18"/>
              </w:rPr>
              <w:t xml:space="preserve">         CCAGTACCACTTCGCTATGC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375R       TGGTCCACTGATTCCTCTTG</w:t>
            </w:r>
          </w:p>
        </w:tc>
      </w:tr>
      <w:tr w:rsidR="00F2236A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36A" w:rsidRPr="00AF2AD3" w:rsidRDefault="00F2236A" w:rsidP="00AF2AD3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36A" w:rsidRPr="00AF2AD3" w:rsidRDefault="00F2236A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236A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 xml:space="preserve">6456F      </w:t>
            </w:r>
            <w:r w:rsidRPr="00BE7211">
              <w:rPr>
                <w:rFonts w:eastAsia="宋体"/>
                <w:color w:val="000000"/>
                <w:sz w:val="18"/>
                <w:szCs w:val="18"/>
              </w:rPr>
              <w:t xml:space="preserve"> AGAGAGCCCAAGGTTAGTG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236A" w:rsidRPr="00BE7211" w:rsidRDefault="00F2236A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495R         CGTATCAATCCAGTGCCTC</w:t>
            </w:r>
          </w:p>
        </w:tc>
      </w:tr>
      <w:tr w:rsidR="00F2236A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F2236A" w:rsidRPr="00AF2AD3" w:rsidRDefault="00F2236A" w:rsidP="00AF2AD3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F2236A" w:rsidRPr="00AF2AD3" w:rsidRDefault="00596B98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rYV-Xch-Wh</w:t>
            </w:r>
            <w:proofErr w:type="spellEnd"/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36A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6068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CAATCTGGACTAGAAGCGC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36A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861n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CTGTCTCGCCTTGCTGT</w:t>
            </w:r>
          </w:p>
        </w:tc>
      </w:tr>
      <w:tr w:rsidR="00AF2AD3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F2AD3" w:rsidRPr="00AF2AD3" w:rsidRDefault="00AF2AD3" w:rsidP="00AF2AD3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342n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GAAAGATGGCTGGGT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D3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7600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GGATTGGTGCCATTAGA</w:t>
            </w:r>
          </w:p>
        </w:tc>
      </w:tr>
      <w:tr w:rsidR="00943ADA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43ADA" w:rsidRPr="00AF2AD3" w:rsidRDefault="00943ADA" w:rsidP="00AF2AD3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43ADA" w:rsidRPr="00AF2AD3" w:rsidRDefault="00943ADA" w:rsidP="00AF2AD3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ADA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4639n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AGCACTGACCTGGAACA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ADA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029n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CTTTGCTTGCTTGTGGG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029n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CGCTACCGCCTCATTA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BE7211">
              <w:rPr>
                <w:rFonts w:eastAsia="宋体"/>
                <w:color w:val="000000"/>
                <w:sz w:val="18"/>
                <w:szCs w:val="18"/>
              </w:rPr>
              <w:t>1017nR</w:t>
            </w:r>
            <w:r w:rsidRPr="00BE7211">
              <w:rPr>
                <w:rFonts w:eastAsia="宋体"/>
                <w:color w:val="000000"/>
                <w:sz w:val="18"/>
                <w:szCs w:val="18"/>
              </w:rPr>
              <w:tab/>
              <w:t>TGTAAACGACCTCCTCCC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3931n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ATGCCCGCTGGTATTC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BE7211">
              <w:rPr>
                <w:rFonts w:eastAsia="宋体"/>
                <w:color w:val="000000"/>
                <w:sz w:val="18"/>
                <w:szCs w:val="18"/>
              </w:rPr>
              <w:t>4385nR</w:t>
            </w:r>
            <w:r w:rsidRPr="00BE7211">
              <w:rPr>
                <w:rFonts w:eastAsia="宋体"/>
                <w:color w:val="000000"/>
                <w:sz w:val="18"/>
                <w:szCs w:val="18"/>
              </w:rPr>
              <w:tab/>
              <w:t>ATTTCCATATCAGGGTGCCC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MV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Xch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Wh</w:t>
            </w:r>
            <w:proofErr w:type="spellEnd"/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445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GCATCTGTTCAAGGGACG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339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GAACTCATCAGCGGGTA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747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GGAGACACACAGCAGATT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275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AGAGTATGTCTCGCCTTGC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78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CCGAGTTGTCTGGCAT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1128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CTGCACAGTGGAATTCATT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344F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TGGAAGATGTCCCTATGTC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BB" w:rsidRPr="00BE7211" w:rsidRDefault="009925BB" w:rsidP="0083167A">
            <w:pPr>
              <w:jc w:val="both"/>
              <w:rPr>
                <w:rFonts w:eastAsia="黑体"/>
                <w:color w:val="000000"/>
                <w:sz w:val="18"/>
                <w:szCs w:val="18"/>
              </w:rPr>
            </w:pPr>
            <w:r w:rsidRPr="00BE7211">
              <w:rPr>
                <w:rFonts w:eastAsia="黑体"/>
                <w:color w:val="000000"/>
                <w:sz w:val="18"/>
                <w:szCs w:val="18"/>
              </w:rPr>
              <w:t>30R</w:t>
            </w:r>
            <w:r w:rsidRPr="00BE7211">
              <w:rPr>
                <w:rFonts w:eastAsia="黑体"/>
                <w:color w:val="000000"/>
                <w:sz w:val="18"/>
                <w:szCs w:val="18"/>
              </w:rPr>
              <w:tab/>
              <w:t>AACTGATTTCCTAAGGCATT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zh-Qyg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MV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zh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proofErr w:type="spellStart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Qyg</w:t>
            </w:r>
            <w:proofErr w:type="spellEnd"/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916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GAGTTTGTGTCGGTGTGTA</w:t>
            </w:r>
          </w:p>
        </w:tc>
        <w:tc>
          <w:tcPr>
            <w:tcW w:w="3682" w:type="dxa"/>
            <w:tcBorders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779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TTACTTGCGGTGAAGGTTT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zh-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MV-Bzh-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995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TGACGGACCAGACGTACTC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1625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GCCAGACTGCATAGACAT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1625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AGTCTGGCGAACGAA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1986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TCCCATCGGTAACAGC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9492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GGCCGAGGAGAAAGC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21990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ATCACCACCCGCCATA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3633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TCCAACCGGAACTATCAG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6385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GGGCTACGGAATGTGGT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VY-Bzh-3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316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GCCAAAGTTGACAGAGG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3412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CCACTTGTCCGTCCTG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7268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AGGGGTGAGTAAGAAGTG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8045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TTGATCACCGCTGTTACCT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9193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CTATTCAAGGCGGGTT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4409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CCTTCCTGTGGGTTTT</w:t>
            </w:r>
          </w:p>
        </w:tc>
      </w:tr>
      <w:tr w:rsidR="009925BB" w:rsidRPr="00AF2AD3" w:rsidTr="002C76EB">
        <w:trPr>
          <w:trHeight w:val="211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4409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GAGATTGTCTGCATGGAGC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34269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TGGTCCAGTGAGGAAAGG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zh-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VY-Bzh-4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4944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CAGATGGCAGCTCCTAGT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0494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TTGAGCCACCTGCCATT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3398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CACAGGAAGGGCAGAT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7965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GTTGGTGTCGCACATCATA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432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TTTGGGAAACGGTTGT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7082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TCTTCCAAGTCCCCTTCAAC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zh-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MV-Bzh-5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8222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CGGCGAGCGTATAGATATCA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2010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GTAAACGATTCCCTCAGGC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10647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TCACCCGTTCACTACAAG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9222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 xml:space="preserve"> ATTGACCAAAGTGCAGCAGC</w:t>
            </w:r>
          </w:p>
        </w:tc>
      </w:tr>
      <w:tr w:rsidR="009925BB" w:rsidRPr="00AF2AD3" w:rsidTr="002C76EB">
        <w:trPr>
          <w:trHeight w:val="229"/>
        </w:trPr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9925BB" w:rsidRPr="00AF2AD3" w:rsidRDefault="009925BB" w:rsidP="009925BB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9925BB" w:rsidRPr="00AF2AD3" w:rsidRDefault="009925BB" w:rsidP="009925BB">
            <w:pPr>
              <w:spacing w:line="256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F2AD3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BWV2-Bzh-5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5452F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AAGGCTTGATGGAAGAGGAC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</w:tcPr>
          <w:p w:rsidR="009925BB" w:rsidRPr="00BE7211" w:rsidRDefault="009925BB" w:rsidP="0083167A">
            <w:pPr>
              <w:pStyle w:val="NormalWeb"/>
              <w:spacing w:before="0" w:beforeAutospacing="0" w:after="0" w:afterAutospacing="0" w:line="216" w:lineRule="auto"/>
              <w:jc w:val="both"/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>8517R</w:t>
            </w:r>
            <w:r w:rsidRPr="00BE7211">
              <w:rPr>
                <w:rFonts w:asciiTheme="minorHAnsi" w:eastAsiaTheme="majorEastAsia" w:hAnsiTheme="minorHAnsi" w:cstheme="majorBidi"/>
                <w:bCs/>
                <w:color w:val="000000" w:themeColor="text1"/>
                <w:kern w:val="24"/>
                <w:sz w:val="18"/>
                <w:szCs w:val="18"/>
              </w:rPr>
              <w:tab/>
              <w:t>GCTTGAAGACAAATTCCACG</w:t>
            </w:r>
          </w:p>
        </w:tc>
      </w:tr>
    </w:tbl>
    <w:p w:rsidR="001A6DE4" w:rsidRDefault="001A6DE4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1A6DE4" w:rsidRDefault="001A6DE4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1A6DE4" w:rsidRDefault="001A6DE4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1A6DE4" w:rsidRDefault="001A6DE4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556087" w:rsidRDefault="00556087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EA30DB" w:rsidRPr="00943ADA" w:rsidRDefault="00943ADA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  <w:r w:rsidRPr="0067670C"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  <w:lastRenderedPageBreak/>
        <w:t xml:space="preserve">Table S2: </w:t>
      </w:r>
      <w:r w:rsidR="008359CB" w:rsidRPr="0067670C"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  <w:t xml:space="preserve"> </w:t>
      </w:r>
      <w:r w:rsidR="00EA30DB" w:rsidRPr="0067670C">
        <w:rPr>
          <w:rFonts w:asciiTheme="minorHAnsi" w:hAnsiTheme="minorHAnsi"/>
          <w:sz w:val="18"/>
          <w:szCs w:val="18"/>
        </w:rPr>
        <w:t xml:space="preserve">Strain, accession numbers and origin of reported </w:t>
      </w:r>
      <w:r w:rsidR="00EA30DB" w:rsidRPr="0067670C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Cucumber mosaic virus </w:t>
      </w:r>
      <w:r w:rsidR="00EA30DB" w:rsidRPr="0067670C">
        <w:rPr>
          <w:rFonts w:asciiTheme="minorHAnsi" w:hAnsiTheme="minorHAnsi"/>
          <w:sz w:val="18"/>
          <w:szCs w:val="18"/>
        </w:rPr>
        <w:t>isolates used for phylogenetic comparison of sequence in this study</w:t>
      </w:r>
      <w:r w:rsidR="00EA30DB" w:rsidRPr="00ED33DA">
        <w:rPr>
          <w:rFonts w:asciiTheme="minorHAnsi" w:eastAsiaTheme="majorEastAsia" w:hAnsiTheme="minorHAnsi" w:cstheme="majorBidi"/>
          <w:bCs/>
          <w:color w:val="000000" w:themeColor="text1"/>
          <w:kern w:val="24"/>
          <w:sz w:val="18"/>
          <w:szCs w:val="18"/>
        </w:rPr>
        <w:t xml:space="preserve"> </w:t>
      </w:r>
    </w:p>
    <w:p w:rsidR="00EA30DB" w:rsidRPr="00EA30DB" w:rsidRDefault="00EA30DB" w:rsidP="008359CB">
      <w:pPr>
        <w:pStyle w:val="NormalWeb"/>
        <w:spacing w:before="0" w:beforeAutospacing="0" w:after="0" w:afterAutospacing="0" w:line="216" w:lineRule="auto"/>
        <w:rPr>
          <w:rFonts w:asciiTheme="minorHAnsi" w:eastAsiaTheme="majorEastAsia" w:hAnsiTheme="minorHAnsi" w:cstheme="majorBidi"/>
          <w:b/>
          <w:bCs/>
          <w:color w:val="000000" w:themeColor="text1"/>
          <w:kern w:val="24"/>
          <w:sz w:val="18"/>
          <w:szCs w:val="18"/>
        </w:rPr>
      </w:pPr>
    </w:p>
    <w:p w:rsidR="008359CB" w:rsidRPr="00EA30DB" w:rsidRDefault="008359CB" w:rsidP="008359CB">
      <w:pPr>
        <w:pStyle w:val="NormalWeb"/>
        <w:spacing w:before="0" w:beforeAutospacing="0" w:after="0" w:afterAutospacing="0" w:line="216" w:lineRule="auto"/>
        <w:rPr>
          <w:rFonts w:asciiTheme="minorHAnsi" w:hAnsiTheme="minorHAnsi"/>
          <w:sz w:val="18"/>
          <w:szCs w:val="18"/>
        </w:rPr>
      </w:pPr>
    </w:p>
    <w:tbl>
      <w:tblPr>
        <w:tblW w:w="5993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884"/>
        <w:gridCol w:w="2225"/>
      </w:tblGrid>
      <w:tr w:rsidR="00472BC8" w:rsidRPr="00EA30DB" w:rsidTr="00301DB8">
        <w:trPr>
          <w:trHeight w:val="275"/>
        </w:trPr>
        <w:tc>
          <w:tcPr>
            <w:tcW w:w="1884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train</w:t>
            </w:r>
          </w:p>
        </w:tc>
        <w:tc>
          <w:tcPr>
            <w:tcW w:w="18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ccession No</w:t>
            </w:r>
          </w:p>
        </w:tc>
        <w:tc>
          <w:tcPr>
            <w:tcW w:w="2225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Origin</w:t>
            </w:r>
          </w:p>
        </w:tc>
      </w:tr>
      <w:tr w:rsidR="00472BC8" w:rsidRPr="00EA30DB" w:rsidTr="00301DB8">
        <w:trPr>
          <w:trHeight w:val="307"/>
        </w:trPr>
        <w:tc>
          <w:tcPr>
            <w:tcW w:w="1884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FNY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D00356</w:t>
            </w:r>
          </w:p>
        </w:tc>
        <w:tc>
          <w:tcPr>
            <w:tcW w:w="2225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United States (N.Y.)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B04229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Indonesia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Ix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U202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Philippines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Le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D1640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Japan</w:t>
            </w:r>
          </w:p>
        </w:tc>
      </w:tr>
      <w:tr w:rsidR="00472BC8" w:rsidRPr="00EA30DB" w:rsidTr="00301DB8">
        <w:trPr>
          <w:trHeight w:val="280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L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F41689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United States (N.Y.)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L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F1981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ustralia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M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J27647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South Korea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NT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D2877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Taiwan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—</w:t>
            </w:r>
            <w:r w:rsidRPr="00EA30DB">
              <w:rPr>
                <w:rFonts w:eastAsia="Calibri" w:cs="Dutch801BT-Italic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Japan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Q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X0273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ustralia</w:t>
            </w:r>
          </w:p>
        </w:tc>
      </w:tr>
      <w:tr w:rsidR="00472BC8" w:rsidRPr="00EA30DB" w:rsidTr="00301DB8">
        <w:trPr>
          <w:trHeight w:val="253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Y1088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South Africa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F07155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Tf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Y169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Italy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Trk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AJ00793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Hungary</w:t>
            </w:r>
          </w:p>
        </w:tc>
      </w:tr>
      <w:tr w:rsidR="00472BC8" w:rsidRPr="00EA30DB" w:rsidTr="00301DB8">
        <w:trPr>
          <w:trHeight w:val="27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D1253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Japan</w:t>
            </w:r>
          </w:p>
        </w:tc>
      </w:tr>
      <w:tr w:rsidR="00472BC8" w:rsidRPr="00EA30DB" w:rsidTr="00301DB8">
        <w:trPr>
          <w:trHeight w:val="262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ER-PSV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U1572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United States (Ky.)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ch-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4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ch-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4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ch-Wh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4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Bzh-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Bzh-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Bzh-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472BC8" w:rsidRPr="00EA30DB" w:rsidTr="00301DB8">
        <w:trPr>
          <w:trHeight w:val="385"/>
        </w:trPr>
        <w:tc>
          <w:tcPr>
            <w:tcW w:w="1884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Bzh-5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B41D4C" w:rsidP="008359C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3</w:t>
            </w:r>
          </w:p>
        </w:tc>
        <w:tc>
          <w:tcPr>
            <w:tcW w:w="2225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472BC8" w:rsidRPr="00EA30DB" w:rsidRDefault="00472BC8" w:rsidP="008359CB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 </w:t>
            </w:r>
            <w:r w:rsidRPr="00EA30DB">
              <w:rPr>
                <w:rFonts w:eastAsia="Calibri" w:cs="Dutch801BT-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</w:tbl>
    <w:p w:rsidR="008359CB" w:rsidRPr="00EA30DB" w:rsidRDefault="00EA30DB">
      <w:pPr>
        <w:rPr>
          <w:sz w:val="18"/>
          <w:szCs w:val="18"/>
        </w:rPr>
      </w:pPr>
      <w:r w:rsidRPr="00EA30DB">
        <w:rPr>
          <w:sz w:val="18"/>
          <w:szCs w:val="18"/>
        </w:rPr>
        <w:t>*</w:t>
      </w:r>
      <w:r w:rsidR="00472BC8" w:rsidRPr="00EA30DB">
        <w:rPr>
          <w:i/>
          <w:sz w:val="18"/>
          <w:szCs w:val="18"/>
        </w:rPr>
        <w:t>Peanut stunt virus</w:t>
      </w:r>
      <w:r w:rsidR="00472BC8" w:rsidRPr="00EA30DB">
        <w:rPr>
          <w:sz w:val="18"/>
          <w:szCs w:val="18"/>
        </w:rPr>
        <w:t xml:space="preserve"> ER</w:t>
      </w:r>
      <w:r w:rsidR="00BA3EB1">
        <w:rPr>
          <w:sz w:val="18"/>
          <w:szCs w:val="18"/>
        </w:rPr>
        <w:t xml:space="preserve"> (U15728.1)</w:t>
      </w:r>
      <w:r w:rsidRPr="00EA30DB">
        <w:rPr>
          <w:sz w:val="18"/>
          <w:szCs w:val="18"/>
        </w:rPr>
        <w:t xml:space="preserve"> was used as an out group for the tree construction</w:t>
      </w:r>
    </w:p>
    <w:p w:rsidR="008359CB" w:rsidRPr="00EA30DB" w:rsidRDefault="008359CB">
      <w:pPr>
        <w:rPr>
          <w:sz w:val="18"/>
          <w:szCs w:val="18"/>
        </w:rPr>
      </w:pPr>
    </w:p>
    <w:p w:rsidR="008359CB" w:rsidRPr="00EA30DB" w:rsidRDefault="008359CB">
      <w:pPr>
        <w:rPr>
          <w:sz w:val="18"/>
          <w:szCs w:val="18"/>
        </w:rPr>
      </w:pPr>
    </w:p>
    <w:p w:rsidR="008359CB" w:rsidRPr="00EA30DB" w:rsidRDefault="008359CB">
      <w:pPr>
        <w:rPr>
          <w:sz w:val="18"/>
          <w:szCs w:val="18"/>
        </w:rPr>
      </w:pPr>
    </w:p>
    <w:p w:rsidR="008359CB" w:rsidRPr="00EA30DB" w:rsidRDefault="008359C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301DB8" w:rsidRPr="00EA30DB" w:rsidRDefault="00301DB8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67670C" w:rsidRPr="00EA30DB" w:rsidRDefault="0067670C">
      <w:pPr>
        <w:rPr>
          <w:sz w:val="18"/>
          <w:szCs w:val="18"/>
        </w:rPr>
      </w:pPr>
    </w:p>
    <w:p w:rsidR="00EC00FD" w:rsidRPr="00EA30DB" w:rsidRDefault="0067670C" w:rsidP="00EC00FD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3</w:t>
      </w:r>
      <w:r w:rsidR="00EA30DB" w:rsidRPr="00EA30DB">
        <w:rPr>
          <w:b/>
          <w:sz w:val="18"/>
          <w:szCs w:val="18"/>
        </w:rPr>
        <w:t>:</w:t>
      </w:r>
      <w:r w:rsidR="00EC00FD" w:rsidRPr="00EA30DB">
        <w:rPr>
          <w:sz w:val="18"/>
          <w:szCs w:val="18"/>
        </w:rPr>
        <w:t xml:space="preserve"> Strain, accession numbers and origin of reported </w:t>
      </w:r>
      <w:r w:rsidR="00EA30DB" w:rsidRPr="00EA30DB">
        <w:rPr>
          <w:sz w:val="18"/>
          <w:szCs w:val="18"/>
        </w:rPr>
        <w:t>Potato virus Y</w:t>
      </w:r>
      <w:r w:rsidR="00EC00FD" w:rsidRPr="00EA30DB">
        <w:rPr>
          <w:sz w:val="18"/>
          <w:szCs w:val="18"/>
        </w:rPr>
        <w:t xml:space="preserve"> isolates used for phylogenetic comparison of sequence in this study</w:t>
      </w:r>
    </w:p>
    <w:tbl>
      <w:tblPr>
        <w:tblW w:w="77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9"/>
      </w:tblGrid>
      <w:tr w:rsidR="00EA30DB" w:rsidRPr="00EA30DB" w:rsidTr="00301DB8">
        <w:trPr>
          <w:trHeight w:val="182"/>
        </w:trPr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b/>
                <w:bCs/>
                <w:sz w:val="18"/>
                <w:szCs w:val="18"/>
              </w:rPr>
              <w:t>Accession No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b/>
                <w:bCs/>
                <w:sz w:val="18"/>
                <w:szCs w:val="18"/>
              </w:rPr>
              <w:t>Origin</w:t>
            </w:r>
          </w:p>
        </w:tc>
      </w:tr>
      <w:tr w:rsidR="00EA30DB" w:rsidRPr="00EA30DB" w:rsidTr="00301DB8">
        <w:trPr>
          <w:trHeight w:val="144"/>
        </w:trPr>
        <w:tc>
          <w:tcPr>
            <w:tcW w:w="192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  <w:r w:rsidRPr="00EA30DB">
              <w:rPr>
                <w:sz w:val="18"/>
                <w:szCs w:val="18"/>
              </w:rPr>
              <w:tab/>
              <w:t xml:space="preserve">  </w:t>
            </w:r>
          </w:p>
        </w:tc>
        <w:tc>
          <w:tcPr>
            <w:tcW w:w="192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B185833</w:t>
            </w:r>
          </w:p>
        </w:tc>
        <w:tc>
          <w:tcPr>
            <w:tcW w:w="192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12</w:t>
            </w:r>
          </w:p>
        </w:tc>
        <w:tc>
          <w:tcPr>
            <w:tcW w:w="192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yria</w:t>
            </w:r>
          </w:p>
        </w:tc>
      </w:tr>
      <w:tr w:rsidR="00EA30DB" w:rsidRPr="00EA30DB" w:rsidTr="00301DB8">
        <w:trPr>
          <w:trHeight w:val="244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B27070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YR-NB-16</w:t>
            </w:r>
            <w:r w:rsidRPr="00EA30DB">
              <w:rPr>
                <w:sz w:val="18"/>
                <w:szCs w:val="18"/>
              </w:rPr>
              <w:tab/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yria</w:t>
            </w:r>
          </w:p>
        </w:tc>
      </w:tr>
      <w:tr w:rsidR="00EA30DB" w:rsidRPr="00EA30DB" w:rsidTr="00301DB8">
        <w:trPr>
          <w:trHeight w:val="144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B33151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D6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Japan</w:t>
            </w:r>
          </w:p>
        </w:tc>
      </w:tr>
      <w:tr w:rsidR="00EA30DB" w:rsidRPr="00EA30DB" w:rsidTr="00301DB8">
        <w:trPr>
          <w:trHeight w:val="246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NTN 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B33151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ON92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Japan</w:t>
            </w:r>
          </w:p>
        </w:tc>
      </w:tr>
      <w:tr w:rsidR="00EA30DB" w:rsidRPr="00EA30DB" w:rsidTr="00301DB8">
        <w:trPr>
          <w:trHeight w:val="144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F46339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N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Italy</w:t>
            </w:r>
          </w:p>
        </w:tc>
      </w:tr>
      <w:tr w:rsidR="00EA30DB" w:rsidRPr="00EA30DB" w:rsidTr="00301DB8">
        <w:trPr>
          <w:trHeight w:val="216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O 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58519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ASA-110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K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AJ585196 </w:t>
            </w:r>
            <w:r w:rsidRPr="00EA30DB">
              <w:rPr>
                <w:sz w:val="18"/>
                <w:szCs w:val="18"/>
              </w:rPr>
              <w:tab/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CRI-O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K</w:t>
            </w:r>
          </w:p>
        </w:tc>
      </w:tr>
      <w:tr w:rsidR="00EA30DB" w:rsidRPr="00EA30DB" w:rsidTr="00301DB8">
        <w:trPr>
          <w:trHeight w:val="204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585197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CRI-N</w:t>
            </w:r>
            <w:r w:rsidRPr="00EA30DB">
              <w:rPr>
                <w:sz w:val="18"/>
                <w:szCs w:val="18"/>
              </w:rPr>
              <w:tab/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K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585198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ASA-6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K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NTN 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585342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IB-NTN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lovenia</w:t>
            </w:r>
          </w:p>
        </w:tc>
      </w:tr>
      <w:tr w:rsidR="00EA30DB" w:rsidRPr="00EA30DB" w:rsidTr="00301DB8">
        <w:trPr>
          <w:trHeight w:val="190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889866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12-94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Poland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: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889868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156 </w:t>
            </w:r>
            <w:proofErr w:type="spellStart"/>
            <w:r w:rsidRPr="00EA30DB">
              <w:rPr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ermany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: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889867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156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ermany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890348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proofErr w:type="spellStart"/>
            <w:r w:rsidRPr="00EA30DB">
              <w:rPr>
                <w:sz w:val="18"/>
                <w:szCs w:val="18"/>
              </w:rPr>
              <w:t>Adgen</w:t>
            </w:r>
            <w:proofErr w:type="spellEnd"/>
            <w:r w:rsidRPr="00EA30DB">
              <w:rPr>
                <w:sz w:val="18"/>
                <w:szCs w:val="18"/>
              </w:rPr>
              <w:t>-C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France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JN083841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Q4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JN083842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FZ10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EF026074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z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S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0950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-139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anad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X9789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605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witzerland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89034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LW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ermany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M59040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uiding-3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Y884983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ont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S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DQ157180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E-1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S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M590406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HC-2 </w:t>
            </w:r>
            <w:proofErr w:type="spellStart"/>
            <w:r w:rsidRPr="00EA30DB">
              <w:rPr>
                <w:sz w:val="18"/>
                <w:szCs w:val="18"/>
              </w:rPr>
              <w:t>quan</w:t>
            </w:r>
            <w:proofErr w:type="spellEnd"/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M590407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 xml:space="preserve">WA-13 </w:t>
            </w:r>
            <w:proofErr w:type="spellStart"/>
            <w:r w:rsidRPr="00EA30DB">
              <w:rPr>
                <w:sz w:val="18"/>
                <w:szCs w:val="18"/>
              </w:rPr>
              <w:t>quan</w:t>
            </w:r>
            <w:proofErr w:type="spellEnd"/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Q912867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E-11a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S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95491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ungarian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ungarian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nknow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E608963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V99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ermany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HE608964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V175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Germany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JQ97197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ME-162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M26843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train N (NZ)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ew Zealand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EU563512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PRI-509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etherlands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439544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SON4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France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C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J439545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LYE84.2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Spain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AY884984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RPA-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USA</w:t>
            </w:r>
          </w:p>
        </w:tc>
      </w:tr>
      <w:tr w:rsidR="00EA30DB" w:rsidRPr="00EA30DB" w:rsidTr="00301DB8">
        <w:trPr>
          <w:trHeight w:val="107"/>
        </w:trPr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</w:t>
            </w:r>
            <w:r w:rsidR="00EA713D">
              <w:rPr>
                <w:sz w:val="18"/>
                <w:szCs w:val="18"/>
              </w:rPr>
              <w:t>O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3D620D" w:rsidP="00EC00FD">
            <w:pPr>
              <w:rPr>
                <w:sz w:val="18"/>
                <w:szCs w:val="18"/>
              </w:rPr>
            </w:pPr>
            <w:r w:rsidRPr="003D620D">
              <w:rPr>
                <w:sz w:val="18"/>
                <w:szCs w:val="18"/>
              </w:rPr>
              <w:t>KX650858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PVY-Xch-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713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3D620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65085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PVY-</w:t>
            </w:r>
            <w:proofErr w:type="spellStart"/>
            <w:r w:rsidRPr="00EA30DB">
              <w:rPr>
                <w:sz w:val="18"/>
                <w:szCs w:val="18"/>
              </w:rPr>
              <w:t>Xch</w:t>
            </w:r>
            <w:proofErr w:type="spellEnd"/>
            <w:r w:rsidRPr="00EA30DB">
              <w:rPr>
                <w:sz w:val="18"/>
                <w:szCs w:val="18"/>
              </w:rPr>
              <w:t>-</w:t>
            </w:r>
            <w:proofErr w:type="spellStart"/>
            <w:r w:rsidRPr="00EA30DB">
              <w:rPr>
                <w:sz w:val="18"/>
                <w:szCs w:val="18"/>
              </w:rPr>
              <w:t>Wh</w:t>
            </w:r>
            <w:proofErr w:type="spellEnd"/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713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3D620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650860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PVY-Bzh-1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China</w:t>
            </w:r>
          </w:p>
        </w:tc>
      </w:tr>
      <w:tr w:rsidR="00EA30DB" w:rsidRPr="00EA30DB" w:rsidTr="00301DB8">
        <w:trPr>
          <w:trHeight w:val="175"/>
        </w:trPr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</w:t>
            </w:r>
            <w:r w:rsidR="00EA713D"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3D620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650861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PVY-Bzh-3</w:t>
            </w:r>
          </w:p>
        </w:tc>
        <w:tc>
          <w:tcPr>
            <w:tcW w:w="1929" w:type="dxa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China</w:t>
            </w:r>
          </w:p>
        </w:tc>
      </w:tr>
      <w:tr w:rsidR="00EA30DB" w:rsidRPr="00EA30DB" w:rsidTr="00301DB8">
        <w:trPr>
          <w:trHeight w:val="45"/>
        </w:trPr>
        <w:tc>
          <w:tcPr>
            <w:tcW w:w="192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713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N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3D620D" w:rsidP="00EC0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650862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PVY-Bzh-4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EA30DB" w:rsidRPr="00EA30DB" w:rsidRDefault="00EA30DB" w:rsidP="00EC00FD">
            <w:pPr>
              <w:rPr>
                <w:sz w:val="18"/>
                <w:szCs w:val="18"/>
              </w:rPr>
            </w:pPr>
            <w:r w:rsidRPr="00EA30DB">
              <w:rPr>
                <w:sz w:val="18"/>
                <w:szCs w:val="18"/>
              </w:rPr>
              <w:t> China</w:t>
            </w:r>
          </w:p>
        </w:tc>
      </w:tr>
    </w:tbl>
    <w:p w:rsidR="00EA30DB" w:rsidRPr="00EA30DB" w:rsidRDefault="00EA30DB" w:rsidP="00EA30DB">
      <w:pPr>
        <w:rPr>
          <w:sz w:val="18"/>
          <w:szCs w:val="18"/>
        </w:rPr>
      </w:pPr>
      <w:r w:rsidRPr="00EA30DB">
        <w:rPr>
          <w:sz w:val="18"/>
          <w:szCs w:val="18"/>
        </w:rPr>
        <w:t>*</w:t>
      </w:r>
      <w:r w:rsidRPr="00EA30DB">
        <w:rPr>
          <w:rFonts w:eastAsia="宋体"/>
          <w:i/>
          <w:iCs/>
          <w:color w:val="000000"/>
          <w:kern w:val="24"/>
          <w:sz w:val="18"/>
          <w:szCs w:val="18"/>
        </w:rPr>
        <w:t xml:space="preserve"> </w:t>
      </w:r>
      <w:r w:rsidRPr="00EA30DB">
        <w:rPr>
          <w:i/>
          <w:iCs/>
          <w:sz w:val="18"/>
          <w:szCs w:val="18"/>
        </w:rPr>
        <w:t>Sunflower chlorotic mottle virus</w:t>
      </w:r>
      <w:r w:rsidRPr="00EA30DB">
        <w:rPr>
          <w:sz w:val="18"/>
          <w:szCs w:val="18"/>
        </w:rPr>
        <w:t xml:space="preserve"> (</w:t>
      </w:r>
      <w:r w:rsidR="00BA3EB1">
        <w:rPr>
          <w:sz w:val="18"/>
          <w:szCs w:val="18"/>
        </w:rPr>
        <w:t>NC_014038.1</w:t>
      </w:r>
      <w:r w:rsidRPr="00EA30DB">
        <w:rPr>
          <w:sz w:val="18"/>
          <w:szCs w:val="18"/>
        </w:rPr>
        <w:t xml:space="preserve">)  was used as an out group sequence for the phylogenetic analysis </w:t>
      </w:r>
    </w:p>
    <w:p w:rsidR="00DE7B86" w:rsidRPr="00EA30DB" w:rsidRDefault="00DE7B86">
      <w:pPr>
        <w:rPr>
          <w:sz w:val="18"/>
          <w:szCs w:val="18"/>
        </w:rPr>
      </w:pPr>
    </w:p>
    <w:p w:rsidR="00DE7B86" w:rsidRPr="00EA30DB" w:rsidRDefault="00DE7B86">
      <w:pPr>
        <w:rPr>
          <w:sz w:val="18"/>
          <w:szCs w:val="18"/>
        </w:rPr>
      </w:pPr>
    </w:p>
    <w:p w:rsidR="00DE7B86" w:rsidRPr="00EA30DB" w:rsidRDefault="00DE7B86">
      <w:pPr>
        <w:rPr>
          <w:sz w:val="18"/>
          <w:szCs w:val="18"/>
        </w:rPr>
      </w:pPr>
    </w:p>
    <w:p w:rsidR="00DE7B86" w:rsidRPr="00EA30DB" w:rsidRDefault="00DE7B86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0B130D" w:rsidRDefault="000B130D">
      <w:pPr>
        <w:rPr>
          <w:sz w:val="18"/>
          <w:szCs w:val="18"/>
        </w:rPr>
      </w:pPr>
    </w:p>
    <w:p w:rsidR="005542CF" w:rsidRDefault="005542CF">
      <w:pPr>
        <w:rPr>
          <w:sz w:val="18"/>
          <w:szCs w:val="18"/>
        </w:rPr>
      </w:pPr>
    </w:p>
    <w:p w:rsidR="00A715A9" w:rsidRPr="00EA30DB" w:rsidRDefault="00A715A9">
      <w:pPr>
        <w:rPr>
          <w:sz w:val="18"/>
          <w:szCs w:val="18"/>
        </w:rPr>
      </w:pPr>
    </w:p>
    <w:p w:rsidR="000B130D" w:rsidRPr="00EA30DB" w:rsidRDefault="000B130D">
      <w:pPr>
        <w:rPr>
          <w:sz w:val="18"/>
          <w:szCs w:val="18"/>
        </w:rPr>
      </w:pPr>
    </w:p>
    <w:p w:rsidR="00EA30DB" w:rsidRPr="00EA30DB" w:rsidRDefault="0067670C" w:rsidP="00EA30DB">
      <w:pPr>
        <w:jc w:val="both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4</w:t>
      </w:r>
      <w:r w:rsidR="00EA30DB" w:rsidRPr="00EA30DB">
        <w:rPr>
          <w:b/>
          <w:sz w:val="18"/>
          <w:szCs w:val="18"/>
        </w:rPr>
        <w:t>:</w:t>
      </w:r>
      <w:r w:rsidR="00EA30DB" w:rsidRPr="00EA30DB">
        <w:rPr>
          <w:sz w:val="18"/>
          <w:szCs w:val="18"/>
        </w:rPr>
        <w:t xml:space="preserve"> Strain, accession numbers and origin of reported TMV isolates </w:t>
      </w:r>
      <w:r w:rsidR="00EA30DB" w:rsidRPr="00EA30DB">
        <w:rPr>
          <w:rFonts w:eastAsiaTheme="majorEastAsia" w:cstheme="majorBidi"/>
          <w:bCs/>
          <w:color w:val="000000" w:themeColor="text1"/>
          <w:kern w:val="24"/>
          <w:sz w:val="18"/>
          <w:szCs w:val="18"/>
        </w:rPr>
        <w:t xml:space="preserve">retrieved from </w:t>
      </w:r>
      <w:proofErr w:type="spellStart"/>
      <w:r w:rsidR="00EA30DB" w:rsidRPr="00EA30DB">
        <w:rPr>
          <w:rFonts w:eastAsiaTheme="majorEastAsia" w:cstheme="majorBidi"/>
          <w:bCs/>
          <w:color w:val="000000" w:themeColor="text1"/>
          <w:kern w:val="24"/>
          <w:sz w:val="18"/>
          <w:szCs w:val="18"/>
        </w:rPr>
        <w:t>Genbank</w:t>
      </w:r>
      <w:proofErr w:type="spellEnd"/>
      <w:r w:rsidR="00EA30DB" w:rsidRPr="00EA30DB">
        <w:rPr>
          <w:rFonts w:eastAsiaTheme="majorEastAsia" w:cstheme="majorBidi"/>
          <w:bCs/>
          <w:color w:val="000000" w:themeColor="text1"/>
          <w:kern w:val="24"/>
          <w:sz w:val="18"/>
          <w:szCs w:val="18"/>
        </w:rPr>
        <w:t xml:space="preserve"> </w:t>
      </w:r>
      <w:r w:rsidR="00EA30DB" w:rsidRPr="00EA30DB">
        <w:rPr>
          <w:sz w:val="18"/>
          <w:szCs w:val="18"/>
        </w:rPr>
        <w:t xml:space="preserve">used for phylogenetic comparison </w:t>
      </w:r>
      <w:r w:rsidR="00EA30DB" w:rsidRPr="00EA30DB">
        <w:rPr>
          <w:rFonts w:eastAsiaTheme="majorEastAsia" w:cstheme="majorBidi"/>
          <w:bCs/>
          <w:color w:val="000000" w:themeColor="text1"/>
          <w:kern w:val="24"/>
          <w:sz w:val="18"/>
          <w:szCs w:val="18"/>
        </w:rPr>
        <w:t xml:space="preserve">and recombination analysis </w:t>
      </w:r>
      <w:r w:rsidR="00EA30DB" w:rsidRPr="00EA30DB">
        <w:rPr>
          <w:sz w:val="18"/>
          <w:szCs w:val="18"/>
        </w:rPr>
        <w:t>of sequence in this study</w:t>
      </w:r>
    </w:p>
    <w:tbl>
      <w:tblPr>
        <w:tblW w:w="50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689"/>
        <w:gridCol w:w="1689"/>
      </w:tblGrid>
      <w:tr w:rsidR="00A715A9" w:rsidRPr="00EA30DB" w:rsidTr="0087622E">
        <w:trPr>
          <w:trHeight w:val="469"/>
        </w:trPr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train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ccession No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Origin</w:t>
            </w:r>
          </w:p>
        </w:tc>
      </w:tr>
      <w:tr w:rsidR="00EA30DB" w:rsidRPr="00EA30DB" w:rsidTr="0087622E">
        <w:trPr>
          <w:trHeight w:val="469"/>
        </w:trPr>
        <w:tc>
          <w:tcPr>
            <w:tcW w:w="168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Rakkyo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D63809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Japan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Shanxi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JF920727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EA30DB" w:rsidRPr="00EA30DB" w:rsidTr="0087622E">
        <w:trPr>
          <w:trHeight w:val="473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</w:rPr>
              <w:t>Petunia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AB369275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South Kore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NC_82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68110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South Korea</w:t>
            </w:r>
          </w:p>
        </w:tc>
      </w:tr>
      <w:tr w:rsidR="00EA30DB" w:rsidRPr="00EA30DB" w:rsidTr="0087622E">
        <w:trPr>
          <w:trHeight w:val="418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Vicia</w:t>
            </w:r>
            <w:proofErr w:type="spellEnd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faba</w:t>
            </w:r>
            <w:proofErr w:type="spellEnd"/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AJ011933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Variant 1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V01408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Germany</w:t>
            </w:r>
          </w:p>
        </w:tc>
      </w:tr>
      <w:tr w:rsidR="00EA30DB" w:rsidRPr="00EA30DB" w:rsidTr="0087622E">
        <w:trPr>
          <w:trHeight w:val="393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Impatiens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AB369276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Kore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Variant 2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V01409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US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Pet-TW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EF392659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Taiwan</w:t>
            </w:r>
          </w:p>
        </w:tc>
      </w:tr>
      <w:tr w:rsidR="00EA30DB" w:rsidRPr="00EA30DB" w:rsidTr="0087622E">
        <w:trPr>
          <w:trHeight w:val="36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uxiong-1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HE818417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TMV Ohio V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FR878069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US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ch-2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BA3EB1" w:rsidP="00B15A51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A3EB1">
              <w:rPr>
                <w:rFonts w:eastAsia="Times New Roman" w:cs="Arial"/>
                <w:sz w:val="18"/>
                <w:szCs w:val="18"/>
              </w:rPr>
              <w:t>KX650854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Xch-Wh</w:t>
            </w:r>
            <w:proofErr w:type="spellEnd"/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BA3EB1" w:rsidP="00B15A51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5</w:t>
            </w:r>
          </w:p>
        </w:tc>
        <w:tc>
          <w:tcPr>
            <w:tcW w:w="168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  <w:tr w:rsidR="00EA30DB" w:rsidRPr="00EA30DB" w:rsidTr="0087622E">
        <w:trPr>
          <w:trHeight w:val="336"/>
        </w:trPr>
        <w:tc>
          <w:tcPr>
            <w:tcW w:w="168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Dzh-Qyg</w:t>
            </w:r>
            <w:proofErr w:type="spellEnd"/>
          </w:p>
        </w:tc>
        <w:tc>
          <w:tcPr>
            <w:tcW w:w="168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BA3EB1" w:rsidP="00B15A51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KX650857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EA30DB" w:rsidRPr="00EA30DB" w:rsidRDefault="00EA30DB" w:rsidP="00B15A51">
            <w:pPr>
              <w:spacing w:after="0" w:line="256" w:lineRule="auto"/>
              <w:rPr>
                <w:rFonts w:eastAsia="Times New Roman" w:cs="Arial"/>
                <w:sz w:val="18"/>
                <w:szCs w:val="18"/>
              </w:rPr>
            </w:pPr>
            <w:r w:rsidRPr="00EA30DB"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  <w:t>China</w:t>
            </w:r>
          </w:p>
        </w:tc>
      </w:tr>
    </w:tbl>
    <w:p w:rsidR="00EA30DB" w:rsidRPr="00EA30DB" w:rsidRDefault="00EA30DB" w:rsidP="00EA30DB">
      <w:pPr>
        <w:rPr>
          <w:sz w:val="18"/>
          <w:szCs w:val="18"/>
        </w:rPr>
      </w:pPr>
      <w:r w:rsidRPr="00EA30DB">
        <w:rPr>
          <w:sz w:val="18"/>
          <w:szCs w:val="18"/>
          <w:vertAlign w:val="superscript"/>
        </w:rPr>
        <w:t>*</w:t>
      </w:r>
      <w:proofErr w:type="spellStart"/>
      <w:r w:rsidRPr="00EA30DB">
        <w:rPr>
          <w:i/>
          <w:sz w:val="18"/>
          <w:szCs w:val="18"/>
        </w:rPr>
        <w:t>Odontoglossum</w:t>
      </w:r>
      <w:proofErr w:type="spellEnd"/>
      <w:r w:rsidRPr="00EA30DB">
        <w:rPr>
          <w:i/>
          <w:sz w:val="18"/>
          <w:szCs w:val="18"/>
        </w:rPr>
        <w:t xml:space="preserve"> ringspot virus</w:t>
      </w:r>
      <w:r w:rsidRPr="00EA30DB">
        <w:rPr>
          <w:sz w:val="18"/>
          <w:szCs w:val="18"/>
        </w:rPr>
        <w:t xml:space="preserve"> (</w:t>
      </w:r>
      <w:r w:rsidR="00BA3EB1">
        <w:rPr>
          <w:sz w:val="18"/>
          <w:szCs w:val="18"/>
        </w:rPr>
        <w:t>NC_001728.1</w:t>
      </w:r>
      <w:r w:rsidRPr="00EA30DB">
        <w:rPr>
          <w:sz w:val="18"/>
          <w:szCs w:val="18"/>
        </w:rPr>
        <w:t xml:space="preserve">), a member of the genus </w:t>
      </w:r>
      <w:proofErr w:type="spellStart"/>
      <w:r w:rsidRPr="00EA30DB">
        <w:rPr>
          <w:sz w:val="18"/>
          <w:szCs w:val="18"/>
        </w:rPr>
        <w:t>Tobamovirus</w:t>
      </w:r>
      <w:proofErr w:type="spellEnd"/>
      <w:r w:rsidRPr="00EA30DB">
        <w:rPr>
          <w:sz w:val="18"/>
          <w:szCs w:val="18"/>
        </w:rPr>
        <w:t>, which was used as an out-group species</w:t>
      </w:r>
    </w:p>
    <w:p w:rsidR="000B130D" w:rsidRPr="00EA30DB" w:rsidRDefault="000B130D">
      <w:pPr>
        <w:rPr>
          <w:sz w:val="18"/>
          <w:szCs w:val="18"/>
        </w:rPr>
      </w:pPr>
    </w:p>
    <w:p w:rsidR="000B130D" w:rsidRDefault="000B130D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EA30DB" w:rsidRDefault="00EA30DB">
      <w:pPr>
        <w:rPr>
          <w:sz w:val="18"/>
          <w:szCs w:val="18"/>
        </w:rPr>
      </w:pPr>
    </w:p>
    <w:p w:rsidR="00141F71" w:rsidRPr="00EA30DB" w:rsidRDefault="00141F71">
      <w:pPr>
        <w:rPr>
          <w:sz w:val="18"/>
          <w:szCs w:val="18"/>
        </w:rPr>
      </w:pPr>
      <w:bookmarkStart w:id="0" w:name="_GoBack"/>
      <w:bookmarkEnd w:id="0"/>
    </w:p>
    <w:sectPr w:rsidR="00141F71" w:rsidRPr="00EA30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utch801BT-Roman">
    <w:panose1 w:val="00000000000000000000"/>
    <w:charset w:val="00"/>
    <w:family w:val="roman"/>
    <w:notTrueType/>
    <w:pitch w:val="default"/>
  </w:font>
  <w:font w:name="Dutch801BT-Itali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B5B"/>
    <w:rsid w:val="00031388"/>
    <w:rsid w:val="00073F06"/>
    <w:rsid w:val="00074D2B"/>
    <w:rsid w:val="000B130D"/>
    <w:rsid w:val="00141F71"/>
    <w:rsid w:val="001759EA"/>
    <w:rsid w:val="001A6DE4"/>
    <w:rsid w:val="0023448A"/>
    <w:rsid w:val="002B2275"/>
    <w:rsid w:val="002C76EB"/>
    <w:rsid w:val="00301DB8"/>
    <w:rsid w:val="00374394"/>
    <w:rsid w:val="00377A12"/>
    <w:rsid w:val="003C10D0"/>
    <w:rsid w:val="003D620D"/>
    <w:rsid w:val="00472BC8"/>
    <w:rsid w:val="005542CF"/>
    <w:rsid w:val="00556087"/>
    <w:rsid w:val="00596B98"/>
    <w:rsid w:val="00646854"/>
    <w:rsid w:val="0067670C"/>
    <w:rsid w:val="007679EA"/>
    <w:rsid w:val="00773B6A"/>
    <w:rsid w:val="00817444"/>
    <w:rsid w:val="0083167A"/>
    <w:rsid w:val="008359CB"/>
    <w:rsid w:val="0087622E"/>
    <w:rsid w:val="00943ADA"/>
    <w:rsid w:val="009925BB"/>
    <w:rsid w:val="00A715A9"/>
    <w:rsid w:val="00AE2162"/>
    <w:rsid w:val="00AF2AD3"/>
    <w:rsid w:val="00B15A51"/>
    <w:rsid w:val="00B41D4C"/>
    <w:rsid w:val="00BA3EB1"/>
    <w:rsid w:val="00BE7211"/>
    <w:rsid w:val="00C32936"/>
    <w:rsid w:val="00D7357D"/>
    <w:rsid w:val="00D874A2"/>
    <w:rsid w:val="00DA5B5B"/>
    <w:rsid w:val="00DD7ADA"/>
    <w:rsid w:val="00DE7B86"/>
    <w:rsid w:val="00EA30DB"/>
    <w:rsid w:val="00EA515B"/>
    <w:rsid w:val="00EA713D"/>
    <w:rsid w:val="00EC00FD"/>
    <w:rsid w:val="00ED33DA"/>
    <w:rsid w:val="00EE5E07"/>
    <w:rsid w:val="00F2236A"/>
    <w:rsid w:val="00F64D3C"/>
    <w:rsid w:val="00FE22C6"/>
    <w:rsid w:val="00F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71D87-9286-4CBF-A8F2-9E3A927C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59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F1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1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6</TotalTime>
  <Pages>5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1</cp:revision>
  <dcterms:created xsi:type="dcterms:W3CDTF">2016-07-25T03:16:00Z</dcterms:created>
  <dcterms:modified xsi:type="dcterms:W3CDTF">2016-10-06T02:02:00Z</dcterms:modified>
</cp:coreProperties>
</file>